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A06" w:rsidRPr="00B32F45" w:rsidRDefault="00007A06" w:rsidP="00007A06">
      <w:pPr>
        <w:pStyle w:val="BodyText"/>
        <w:spacing w:before="101" w:line="480" w:lineRule="auto"/>
        <w:jc w:val="both"/>
        <w:rPr>
          <w:rFonts w:ascii="Times New Roman" w:hAnsi="Times New Roman" w:cs="Times New Roman"/>
          <w:color w:val="231F20"/>
          <w:sz w:val="22"/>
          <w:szCs w:val="20"/>
          <w:lang w:val="en-GB"/>
        </w:rPr>
      </w:pPr>
      <w:bookmarkStart w:id="0" w:name="_GoBack"/>
      <w:proofErr w:type="gramStart"/>
      <w:r w:rsidRPr="00B32F45">
        <w:rPr>
          <w:rFonts w:ascii="Times New Roman" w:hAnsi="Times New Roman" w:cs="Times New Roman"/>
          <w:color w:val="231F20"/>
          <w:sz w:val="22"/>
          <w:szCs w:val="20"/>
          <w:lang w:val="en-GB"/>
        </w:rPr>
        <w:t>Supplem</w:t>
      </w:r>
      <w:r w:rsidRPr="00B32F45">
        <w:rPr>
          <w:rFonts w:ascii="Times New Roman" w:eastAsiaTheme="minorEastAsia" w:hAnsi="Times New Roman" w:cs="Times New Roman"/>
          <w:color w:val="231F20"/>
          <w:sz w:val="22"/>
          <w:szCs w:val="20"/>
          <w:lang w:val="en-GB" w:eastAsia="ko-KR"/>
        </w:rPr>
        <w:t>enta</w:t>
      </w:r>
      <w:r w:rsidRPr="00B32F45">
        <w:rPr>
          <w:rFonts w:ascii="Times New Roman" w:hAnsi="Times New Roman" w:cs="Times New Roman"/>
          <w:color w:val="231F20"/>
          <w:sz w:val="22"/>
          <w:szCs w:val="20"/>
          <w:lang w:val="en-GB"/>
        </w:rPr>
        <w:t>ry Table 1.</w:t>
      </w:r>
      <w:proofErr w:type="gramEnd"/>
      <w:r w:rsidRPr="00B32F45">
        <w:rPr>
          <w:rFonts w:ascii="Times New Roman" w:hAnsi="Times New Roman" w:cs="Times New Roman"/>
          <w:color w:val="231F20"/>
          <w:sz w:val="22"/>
          <w:szCs w:val="20"/>
          <w:lang w:val="en-GB"/>
        </w:rPr>
        <w:t xml:space="preserve"> Demographics of study participants in each part</w:t>
      </w:r>
    </w:p>
    <w:tbl>
      <w:tblPr>
        <w:tblStyle w:val="TableGrid"/>
        <w:tblW w:w="5000" w:type="pct"/>
        <w:tblLook w:val="04A0"/>
      </w:tblPr>
      <w:tblGrid>
        <w:gridCol w:w="2224"/>
        <w:gridCol w:w="1994"/>
        <w:gridCol w:w="1996"/>
        <w:gridCol w:w="1514"/>
        <w:gridCol w:w="1514"/>
      </w:tblGrid>
      <w:tr w:rsidR="00007A06" w:rsidRPr="00B32F45" w:rsidTr="00FF6E63">
        <w:tc>
          <w:tcPr>
            <w:tcW w:w="120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0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Part </w:t>
            </w:r>
            <w:r w:rsidRPr="00B32F45">
              <w:rPr>
                <w:rFonts w:ascii="Times New Roman" w:eastAsia="Malgun Gothic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  <w:lang w:val="en-GB"/>
              </w:rPr>
            </w:pPr>
            <w:r w:rsidRPr="00B32F45">
              <w:rPr>
                <w:rFonts w:ascii="Times New Roman" w:eastAsia="Malgun Gothic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="003C3DF3" w:rsidRPr="003C3DF3">
              <w:rPr>
                <w:rFonts w:ascii="Times New Roman" w:eastAsia="Malgun Gothic" w:hAnsi="Times New Roman" w:cs="Times New Roman"/>
                <w:b/>
                <w:i/>
                <w:sz w:val="18"/>
                <w:szCs w:val="18"/>
                <w:lang w:val="en-GB"/>
                <w:rPrChange w:id="1" w:author="FRETZIE" w:date="2018-05-19T21:00:00Z">
                  <w:rPr>
                    <w:rFonts w:ascii="Times New Roman" w:eastAsia="Malgun Gothic" w:hAnsi="Times New Roman" w:cs="Times New Roman"/>
                    <w:b/>
                    <w:sz w:val="18"/>
                    <w:szCs w:val="18"/>
                    <w:lang w:val="en-GB"/>
                  </w:rPr>
                </w:rPrChange>
              </w:rPr>
              <w:t>n</w:t>
            </w:r>
            <w:ins w:id="2" w:author="FRETZIE" w:date="2018-05-19T21:00:00Z">
              <w:r w:rsidR="00365B26">
                <w:rPr>
                  <w:rFonts w:ascii="Times New Roman" w:eastAsia="Malgun Gothic" w:hAnsi="Times New Roman" w:cs="Times New Roman"/>
                  <w:b/>
                  <w:sz w:val="18"/>
                  <w:szCs w:val="18"/>
                  <w:lang w:val="en-GB"/>
                </w:rPr>
                <w:t> </w:t>
              </w:r>
            </w:ins>
            <w:del w:id="3" w:author="FRETZIE" w:date="2018-05-19T21:00:00Z">
              <w:r w:rsidRPr="00B32F45" w:rsidDel="00365B26">
                <w:rPr>
                  <w:rFonts w:ascii="Times New Roman" w:eastAsia="Malgun Gothic" w:hAnsi="Times New Roman" w:cs="Times New Roman"/>
                  <w:b/>
                  <w:sz w:val="18"/>
                  <w:szCs w:val="18"/>
                  <w:lang w:val="en-GB"/>
                </w:rPr>
                <w:delText xml:space="preserve"> </w:delText>
              </w:r>
            </w:del>
            <w:r w:rsidRPr="00B32F45">
              <w:rPr>
                <w:rFonts w:ascii="Times New Roman" w:eastAsia="Malgun Gothic" w:hAnsi="Times New Roman" w:cs="Times New Roman"/>
                <w:b/>
                <w:sz w:val="18"/>
                <w:szCs w:val="18"/>
                <w:lang w:val="en-GB"/>
              </w:rPr>
              <w:t>=</w:t>
            </w:r>
            <w:ins w:id="4" w:author="FRETZIE" w:date="2018-05-19T21:00:00Z">
              <w:r w:rsidR="00365B26">
                <w:rPr>
                  <w:rFonts w:ascii="Times New Roman" w:eastAsia="Malgun Gothic" w:hAnsi="Times New Roman" w:cs="Times New Roman"/>
                  <w:b/>
                  <w:sz w:val="18"/>
                  <w:szCs w:val="18"/>
                  <w:lang w:val="en-GB"/>
                </w:rPr>
                <w:t> </w:t>
              </w:r>
            </w:ins>
            <w:del w:id="5" w:author="FRETZIE" w:date="2018-05-19T21:00:00Z">
              <w:r w:rsidRPr="00B32F45" w:rsidDel="00365B26">
                <w:rPr>
                  <w:rFonts w:ascii="Times New Roman" w:eastAsia="Malgun Gothic" w:hAnsi="Times New Roman" w:cs="Times New Roman"/>
                  <w:b/>
                  <w:sz w:val="18"/>
                  <w:szCs w:val="18"/>
                  <w:lang w:val="en-GB"/>
                </w:rPr>
                <w:delText xml:space="preserve"> </w:delText>
              </w:r>
            </w:del>
            <w:r w:rsidRPr="00B32F45">
              <w:rPr>
                <w:rFonts w:ascii="Times New Roman" w:eastAsia="Malgun Gothic" w:hAnsi="Times New Roman" w:cs="Times New Roman"/>
                <w:b/>
                <w:sz w:val="18"/>
                <w:szCs w:val="18"/>
                <w:lang w:val="en-GB"/>
              </w:rPr>
              <w:t>16)</w:t>
            </w:r>
          </w:p>
        </w:tc>
        <w:tc>
          <w:tcPr>
            <w:tcW w:w="10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eastAsia="Batang" w:hAnsi="Times New Roman" w:cs="Times New Roman"/>
                <w:b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Part </w:t>
            </w:r>
            <w:r w:rsidRPr="00B32F45">
              <w:rPr>
                <w:rFonts w:ascii="Times New Roman" w:eastAsia="Batang" w:hAnsi="Times New Roman" w:cs="Times New Roman"/>
                <w:b/>
                <w:sz w:val="18"/>
                <w:szCs w:val="18"/>
                <w:lang w:val="en-GB"/>
              </w:rPr>
              <w:t>2</w:t>
            </w:r>
          </w:p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32F45">
              <w:rPr>
                <w:rFonts w:ascii="Times New Roman" w:eastAsia="Malgun Gothic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="003C3DF3" w:rsidRPr="003C3DF3">
              <w:rPr>
                <w:rFonts w:ascii="Times New Roman" w:eastAsia="Malgun Gothic" w:hAnsi="Times New Roman" w:cs="Times New Roman"/>
                <w:b/>
                <w:i/>
                <w:sz w:val="18"/>
                <w:szCs w:val="18"/>
                <w:lang w:val="en-GB"/>
                <w:rPrChange w:id="6" w:author="FRETZIE" w:date="2018-05-19T21:00:00Z">
                  <w:rPr>
                    <w:rFonts w:ascii="Times New Roman" w:eastAsia="Malgun Gothic" w:hAnsi="Times New Roman" w:cs="Times New Roman"/>
                    <w:b/>
                    <w:sz w:val="18"/>
                    <w:szCs w:val="18"/>
                    <w:lang w:val="en-GB"/>
                  </w:rPr>
                </w:rPrChange>
              </w:rPr>
              <w:t>n</w:t>
            </w:r>
            <w:ins w:id="7" w:author="FRETZIE" w:date="2018-05-19T21:00:00Z">
              <w:r w:rsidR="00365B26">
                <w:rPr>
                  <w:rFonts w:ascii="Times New Roman" w:eastAsia="Malgun Gothic" w:hAnsi="Times New Roman" w:cs="Times New Roman"/>
                  <w:b/>
                  <w:sz w:val="18"/>
                  <w:szCs w:val="18"/>
                  <w:lang w:val="en-GB"/>
                </w:rPr>
                <w:t> </w:t>
              </w:r>
            </w:ins>
            <w:del w:id="8" w:author="FRETZIE" w:date="2018-05-19T21:00:00Z">
              <w:r w:rsidRPr="00B32F45" w:rsidDel="00365B26">
                <w:rPr>
                  <w:rFonts w:ascii="Times New Roman" w:eastAsia="Malgun Gothic" w:hAnsi="Times New Roman" w:cs="Times New Roman"/>
                  <w:b/>
                  <w:sz w:val="18"/>
                  <w:szCs w:val="18"/>
                  <w:lang w:val="en-GB"/>
                </w:rPr>
                <w:delText xml:space="preserve"> </w:delText>
              </w:r>
            </w:del>
            <w:r w:rsidRPr="00B32F45">
              <w:rPr>
                <w:rFonts w:ascii="Times New Roman" w:eastAsia="Malgun Gothic" w:hAnsi="Times New Roman" w:cs="Times New Roman"/>
                <w:b/>
                <w:sz w:val="18"/>
                <w:szCs w:val="18"/>
                <w:lang w:val="en-GB"/>
              </w:rPr>
              <w:t>=</w:t>
            </w:r>
            <w:ins w:id="9" w:author="FRETZIE" w:date="2018-05-19T21:00:00Z">
              <w:r w:rsidR="00365B26">
                <w:rPr>
                  <w:rFonts w:ascii="Times New Roman" w:eastAsia="Malgun Gothic" w:hAnsi="Times New Roman" w:cs="Times New Roman"/>
                  <w:b/>
                  <w:sz w:val="18"/>
                  <w:szCs w:val="18"/>
                  <w:lang w:val="en-GB"/>
                </w:rPr>
                <w:t> </w:t>
              </w:r>
            </w:ins>
            <w:del w:id="10" w:author="FRETZIE" w:date="2018-05-19T21:00:00Z">
              <w:r w:rsidRPr="00B32F45" w:rsidDel="00365B26">
                <w:rPr>
                  <w:rFonts w:ascii="Times New Roman" w:eastAsia="Malgun Gothic" w:hAnsi="Times New Roman" w:cs="Times New Roman"/>
                  <w:b/>
                  <w:sz w:val="18"/>
                  <w:szCs w:val="18"/>
                  <w:lang w:val="en-GB"/>
                </w:rPr>
                <w:delText xml:space="preserve"> </w:delText>
              </w:r>
            </w:del>
            <w:r w:rsidRPr="00B32F45">
              <w:rPr>
                <w:rFonts w:ascii="Times New Roman" w:eastAsia="Malgun Gothic" w:hAnsi="Times New Roman" w:cs="Times New Roman"/>
                <w:b/>
                <w:sz w:val="18"/>
                <w:szCs w:val="18"/>
                <w:lang w:val="en-GB"/>
              </w:rPr>
              <w:t>16)</w:t>
            </w:r>
          </w:p>
        </w:tc>
        <w:tc>
          <w:tcPr>
            <w:tcW w:w="8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</w:t>
            </w:r>
            <w:r w:rsidR="003C3DF3" w:rsidRPr="003C3DF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  <w:rPrChange w:id="11" w:author="FRETZIE" w:date="2018-05-19T21:00:00Z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GB"/>
                  </w:rPr>
                </w:rPrChange>
              </w:rPr>
              <w:t>N</w:t>
            </w:r>
            <w:ins w:id="12" w:author="FRETZIE" w:date="2018-05-19T21:00:00Z">
              <w:r w:rsidR="00365B26">
                <w:rPr>
                  <w:rFonts w:ascii="Times New Roman" w:hAnsi="Times New Roman" w:cs="Times New Roman"/>
                  <w:b/>
                  <w:sz w:val="18"/>
                  <w:szCs w:val="18"/>
                  <w:lang w:val="en-GB"/>
                </w:rPr>
                <w:t> </w:t>
              </w:r>
            </w:ins>
            <w:del w:id="13" w:author="FRETZIE" w:date="2018-05-19T21:00:00Z">
              <w:r w:rsidRPr="00B32F45" w:rsidDel="00365B26">
                <w:rPr>
                  <w:rFonts w:ascii="Times New Roman" w:hAnsi="Times New Roman" w:cs="Times New Roman"/>
                  <w:b/>
                  <w:sz w:val="18"/>
                  <w:szCs w:val="18"/>
                  <w:lang w:val="en-GB"/>
                </w:rPr>
                <w:delText xml:space="preserve"> </w:delText>
              </w:r>
            </w:del>
            <w:r w:rsidRPr="00B32F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=</w:t>
            </w:r>
            <w:ins w:id="14" w:author="FRETZIE" w:date="2018-05-19T21:00:00Z">
              <w:r w:rsidR="00365B26">
                <w:rPr>
                  <w:rFonts w:ascii="Times New Roman" w:hAnsi="Times New Roman" w:cs="Times New Roman"/>
                  <w:b/>
                  <w:sz w:val="18"/>
                  <w:szCs w:val="18"/>
                  <w:lang w:val="en-GB"/>
                </w:rPr>
                <w:t> </w:t>
              </w:r>
            </w:ins>
            <w:del w:id="15" w:author="FRETZIE" w:date="2018-05-19T21:00:00Z">
              <w:r w:rsidRPr="00B32F45" w:rsidDel="00365B26">
                <w:rPr>
                  <w:rFonts w:ascii="Times New Roman" w:hAnsi="Times New Roman" w:cs="Times New Roman"/>
                  <w:b/>
                  <w:sz w:val="18"/>
                  <w:szCs w:val="18"/>
                  <w:lang w:val="en-GB"/>
                </w:rPr>
                <w:delText xml:space="preserve"> </w:delText>
              </w:r>
            </w:del>
            <w:r w:rsidRPr="00B32F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2)</w:t>
            </w:r>
          </w:p>
        </w:tc>
        <w:tc>
          <w:tcPr>
            <w:tcW w:w="8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  <w:ins w:id="16" w:author="FRETZIE" w:date="2018-05-19T21:00:00Z">
              <w:r w:rsidR="00365B26">
                <w:rPr>
                  <w:rFonts w:ascii="Times New Roman" w:hAnsi="Times New Roman" w:cs="Times New Roman"/>
                  <w:b/>
                  <w:sz w:val="18"/>
                  <w:szCs w:val="18"/>
                  <w:lang w:val="en-GB"/>
                </w:rPr>
                <w:t xml:space="preserve"> </w:t>
              </w:r>
            </w:ins>
            <w:del w:id="17" w:author="FRETZIE" w:date="2018-05-19T21:00:00Z">
              <w:r w:rsidRPr="00B32F45" w:rsidDel="00365B26">
                <w:rPr>
                  <w:rFonts w:ascii="Times New Roman" w:hAnsi="Times New Roman" w:cs="Times New Roman"/>
                  <w:b/>
                  <w:sz w:val="18"/>
                  <w:szCs w:val="18"/>
                  <w:lang w:val="en-GB"/>
                </w:rPr>
                <w:delText>-</w:delText>
              </w:r>
            </w:del>
            <w:r w:rsidRPr="00B32F4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</w:p>
        </w:tc>
      </w:tr>
      <w:tr w:rsidR="00007A06" w:rsidRPr="00B32F45" w:rsidTr="00FF6E63">
        <w:tc>
          <w:tcPr>
            <w:tcW w:w="1203" w:type="pct"/>
            <w:tcBorders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4</w:t>
            </w:r>
            <w:ins w:id="18" w:author="FRETZIE" w:date="2018-05-19T21:00:00Z">
              <w:r w:rsidR="00365B26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 </w:t>
              </w:r>
            </w:ins>
            <w:del w:id="19" w:author="FRETZIE" w:date="2018-05-19T21:00:00Z">
              <w:r w:rsidRPr="00B32F45" w:rsidDel="00365B26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delText xml:space="preserve"> </w:delText>
              </w:r>
            </w:del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</w:t>
            </w:r>
            <w:ins w:id="20" w:author="FRETZIE" w:date="2018-05-19T21:00:00Z">
              <w:r w:rsidR="00365B26">
                <w:rPr>
                  <w:rFonts w:ascii="Times New Roman" w:eastAsiaTheme="minorHAnsi" w:hAnsi="Times New Roman" w:cs="Times New Roman"/>
                  <w:bCs/>
                  <w:color w:val="000000"/>
                  <w:sz w:val="18"/>
                  <w:szCs w:val="18"/>
                  <w:lang w:val="en-GB"/>
                </w:rPr>
                <w:t> </w:t>
              </w:r>
            </w:ins>
            <w:del w:id="21" w:author="FRETZIE" w:date="2018-05-19T21:00:00Z">
              <w:r w:rsidRPr="00B32F45" w:rsidDel="00365B26">
                <w:rPr>
                  <w:rFonts w:ascii="Times New Roman" w:eastAsiaTheme="minorHAnsi" w:hAnsi="Times New Roman" w:cs="Times New Roman"/>
                  <w:bCs/>
                  <w:color w:val="000000"/>
                  <w:sz w:val="18"/>
                  <w:szCs w:val="18"/>
                  <w:lang w:val="en-GB"/>
                </w:rPr>
                <w:delText xml:space="preserve"> </w:delText>
              </w:r>
            </w:del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5.8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</w:t>
            </w:r>
            <w:r w:rsidR="00365B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365B26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 </w:t>
            </w:r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5.8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3</w:t>
            </w:r>
            <w:r w:rsidR="00365B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365B26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 </w:t>
            </w:r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</w:t>
            </w:r>
          </w:p>
        </w:tc>
      </w:tr>
      <w:tr w:rsidR="00007A06" w:rsidRPr="00B32F45" w:rsidTr="00FF6E63"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ight (cm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.0</w:t>
            </w:r>
            <w:r w:rsidR="00365B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365B26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 </w:t>
            </w:r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5.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.6</w:t>
            </w:r>
            <w:r w:rsidR="00365B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365B26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 </w:t>
            </w:r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5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.8</w:t>
            </w:r>
            <w:r w:rsidR="00365B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365B26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 </w:t>
            </w:r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5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</w:p>
        </w:tc>
      </w:tr>
      <w:tr w:rsidR="00007A06" w:rsidRPr="00B32F45" w:rsidTr="00FF6E63"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ight (kg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1</w:t>
            </w:r>
            <w:r w:rsidR="00365B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365B26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 </w:t>
            </w:r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7.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4</w:t>
            </w:r>
            <w:r w:rsidR="00365B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365B26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 </w:t>
            </w:r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3</w:t>
            </w:r>
            <w:r w:rsidR="00365B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365B26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 </w:t>
            </w:r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7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</w:t>
            </w:r>
          </w:p>
        </w:tc>
      </w:tr>
      <w:tr w:rsidR="00007A06" w:rsidRPr="00B32F45" w:rsidTr="00FF6E63"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 (kg/m</w:t>
            </w:r>
            <w:r w:rsidRPr="00B32F4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</w:t>
            </w:r>
            <w:r w:rsidR="00365B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365B26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 </w:t>
            </w:r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1.8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9</w:t>
            </w:r>
            <w:r w:rsidR="00365B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365B26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 </w:t>
            </w:r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2.0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0</w:t>
            </w:r>
            <w:r w:rsidR="00365B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365B26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± </w:t>
            </w:r>
            <w:r w:rsidRPr="00B32F45">
              <w:rPr>
                <w:rFonts w:ascii="Times New Roman" w:eastAsiaTheme="minorHAnsi" w:hAnsi="Times New Roman" w:cs="Times New Roman"/>
                <w:bCs/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7A06" w:rsidRPr="00B32F45" w:rsidRDefault="00007A06" w:rsidP="00FF6E6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32F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</w:t>
            </w:r>
          </w:p>
        </w:tc>
      </w:tr>
    </w:tbl>
    <w:p w:rsidR="00007A06" w:rsidRPr="00B32F45" w:rsidRDefault="00007A06" w:rsidP="00007A06">
      <w:pPr>
        <w:spacing w:line="480" w:lineRule="auto"/>
        <w:jc w:val="both"/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</w:pPr>
      <w:r w:rsidRPr="00B32F45">
        <w:rPr>
          <w:rFonts w:ascii="Times New Roman" w:hAnsi="Times New Roman" w:cs="Times New Roman"/>
          <w:sz w:val="20"/>
          <w:szCs w:val="20"/>
          <w:lang w:val="en-GB"/>
        </w:rPr>
        <w:t xml:space="preserve">Notes: Data are summarized as arithmetic mean </w:t>
      </w:r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± standard deviation. </w:t>
      </w:r>
      <w:r w:rsidRPr="00B32F45">
        <w:rPr>
          <w:rFonts w:ascii="Times New Roman" w:eastAsiaTheme="minorHAnsi" w:hAnsi="Times New Roman" w:cs="Times New Roman"/>
          <w:bCs/>
          <w:i/>
          <w:sz w:val="20"/>
          <w:szCs w:val="20"/>
          <w:lang w:val="en-GB"/>
        </w:rPr>
        <w:t>P</w:t>
      </w:r>
      <w:r w:rsidR="00365B26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 </w:t>
      </w:r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values were derived using the Student’s </w:t>
      </w:r>
      <w:r w:rsidR="003C3DF3" w:rsidRPr="003C3DF3">
        <w:rPr>
          <w:rFonts w:ascii="Times New Roman" w:eastAsiaTheme="minorHAnsi" w:hAnsi="Times New Roman" w:cs="Times New Roman"/>
          <w:bCs/>
          <w:i/>
          <w:sz w:val="20"/>
          <w:szCs w:val="20"/>
          <w:lang w:val="en-GB"/>
          <w:rPrChange w:id="22" w:author="FRETZIE" w:date="2018-05-19T21:02:00Z">
            <w:rPr>
              <w:rFonts w:ascii="Times New Roman" w:eastAsiaTheme="minorHAnsi" w:hAnsi="Times New Roman" w:cs="Times New Roman"/>
              <w:bCs/>
              <w:sz w:val="20"/>
              <w:szCs w:val="20"/>
              <w:lang w:val="en-GB"/>
            </w:rPr>
          </w:rPrChange>
        </w:rPr>
        <w:t>t</w:t>
      </w:r>
      <w:ins w:id="23" w:author="FRETZIE" w:date="2018-05-19T21:02:00Z">
        <w:r w:rsidR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t xml:space="preserve"> </w:t>
        </w:r>
      </w:ins>
      <w:del w:id="24" w:author="FRETZIE" w:date="2018-05-19T21:02:00Z">
        <w:r w:rsidRPr="00B32F45" w:rsidDel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delText>-</w:delText>
        </w:r>
      </w:del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test</w:t>
      </w:r>
      <w:r w:rsidR="00AE2ACD"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. The normal distribution of the data was comprehensively evaluated </w:t>
      </w:r>
      <w:r w:rsidR="001C0A0C"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using the</w:t>
      </w:r>
      <w:r w:rsidR="00AE2ACD"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 Shapiro-</w:t>
      </w:r>
      <w:proofErr w:type="spellStart"/>
      <w:r w:rsidR="00AE2ACD"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Wilk</w:t>
      </w:r>
      <w:proofErr w:type="spellEnd"/>
      <w:r w:rsidR="00AE2ACD"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 test and q-q plot. </w:t>
      </w:r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Subjects assigned to part 1 received </w:t>
      </w:r>
      <w:proofErr w:type="spellStart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ilaprazole</w:t>
      </w:r>
      <w:proofErr w:type="spellEnd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 10</w:t>
      </w:r>
      <w:ins w:id="25" w:author="FRETZIE" w:date="2018-05-19T21:02:00Z">
        <w:r w:rsidR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t> </w:t>
        </w:r>
      </w:ins>
      <w:del w:id="26" w:author="FRETZIE" w:date="2018-05-19T21:02:00Z">
        <w:r w:rsidRPr="00B32F45" w:rsidDel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delText xml:space="preserve"> </w:delText>
        </w:r>
      </w:del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mg on day 1 of period 1 and </w:t>
      </w:r>
      <w:proofErr w:type="spellStart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clarithromycin</w:t>
      </w:r>
      <w:proofErr w:type="spellEnd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 500</w:t>
      </w:r>
      <w:ins w:id="27" w:author="FRETZIE" w:date="2018-05-19T21:02:00Z">
        <w:r w:rsidR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t> </w:t>
        </w:r>
      </w:ins>
      <w:del w:id="28" w:author="FRETZIE" w:date="2018-05-19T21:02:00Z">
        <w:r w:rsidRPr="00B32F45" w:rsidDel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delText xml:space="preserve"> </w:delText>
        </w:r>
      </w:del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mg and amoxicillin 1000</w:t>
      </w:r>
      <w:ins w:id="29" w:author="FRETZIE" w:date="2018-05-19T21:02:00Z">
        <w:r w:rsidR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t> </w:t>
        </w:r>
      </w:ins>
      <w:del w:id="30" w:author="FRETZIE" w:date="2018-05-19T21:02:00Z">
        <w:r w:rsidRPr="00B32F45" w:rsidDel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delText xml:space="preserve"> </w:delText>
        </w:r>
      </w:del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mg from day 1 to 6 of period 2 and </w:t>
      </w:r>
      <w:proofErr w:type="spellStart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ilaprazole</w:t>
      </w:r>
      <w:proofErr w:type="spellEnd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 10</w:t>
      </w:r>
      <w:ins w:id="31" w:author="FRETZIE" w:date="2018-05-19T21:02:00Z">
        <w:r w:rsidR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t> </w:t>
        </w:r>
      </w:ins>
      <w:del w:id="32" w:author="FRETZIE" w:date="2018-05-19T21:02:00Z">
        <w:r w:rsidRPr="00B32F45" w:rsidDel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delText xml:space="preserve"> </w:delText>
        </w:r>
      </w:del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mg was co</w:t>
      </w:r>
      <w:r w:rsidR="002B63DC"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-</w:t>
      </w:r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administered on day 5 of period 2. Subjects assigned to part 2 received both </w:t>
      </w:r>
      <w:proofErr w:type="spellStart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clarithromycin</w:t>
      </w:r>
      <w:proofErr w:type="spellEnd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 500</w:t>
      </w:r>
      <w:ins w:id="33" w:author="FRETZIE" w:date="2018-05-19T21:02:00Z">
        <w:r w:rsidR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t> </w:t>
        </w:r>
      </w:ins>
      <w:del w:id="34" w:author="FRETZIE" w:date="2018-05-19T21:02:00Z">
        <w:r w:rsidRPr="00B32F45" w:rsidDel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delText xml:space="preserve"> </w:delText>
        </w:r>
      </w:del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mg and amoxicillin 1000</w:t>
      </w:r>
      <w:ins w:id="35" w:author="FRETZIE" w:date="2018-05-19T21:02:00Z">
        <w:r w:rsidR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t> </w:t>
        </w:r>
      </w:ins>
      <w:del w:id="36" w:author="FRETZIE" w:date="2018-05-19T21:02:00Z">
        <w:r w:rsidRPr="00B32F45" w:rsidDel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delText xml:space="preserve"> </w:delText>
        </w:r>
      </w:del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mg on day 1 of period 1 and </w:t>
      </w:r>
      <w:proofErr w:type="spellStart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ilaprazole</w:t>
      </w:r>
      <w:proofErr w:type="spellEnd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 10</w:t>
      </w:r>
      <w:ins w:id="37" w:author="FRETZIE" w:date="2018-05-19T21:02:00Z">
        <w:r w:rsidR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t> </w:t>
        </w:r>
      </w:ins>
      <w:del w:id="38" w:author="FRETZIE" w:date="2018-05-19T21:02:00Z">
        <w:r w:rsidRPr="00B32F45" w:rsidDel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delText xml:space="preserve"> </w:delText>
        </w:r>
      </w:del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mg from day 1 to 6 of period 2 and </w:t>
      </w:r>
      <w:proofErr w:type="spellStart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clarithromycin</w:t>
      </w:r>
      <w:proofErr w:type="spellEnd"/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 xml:space="preserve"> 500</w:t>
      </w:r>
      <w:ins w:id="39" w:author="FRETZIE" w:date="2018-05-19T21:02:00Z">
        <w:r w:rsidR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t> </w:t>
        </w:r>
      </w:ins>
      <w:del w:id="40" w:author="FRETZIE" w:date="2018-05-19T21:02:00Z">
        <w:r w:rsidRPr="00B32F45" w:rsidDel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delText xml:space="preserve"> </w:delText>
        </w:r>
      </w:del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mg and amoxicillin 1000</w:t>
      </w:r>
      <w:ins w:id="41" w:author="FRETZIE" w:date="2018-05-19T21:02:00Z">
        <w:r w:rsidR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t> </w:t>
        </w:r>
      </w:ins>
      <w:del w:id="42" w:author="FRETZIE" w:date="2018-05-19T21:02:00Z">
        <w:r w:rsidRPr="00B32F45" w:rsidDel="00365B26">
          <w:rPr>
            <w:rFonts w:ascii="Times New Roman" w:eastAsiaTheme="minorHAnsi" w:hAnsi="Times New Roman" w:cs="Times New Roman"/>
            <w:bCs/>
            <w:sz w:val="20"/>
            <w:szCs w:val="20"/>
            <w:lang w:val="en-GB"/>
          </w:rPr>
          <w:delText xml:space="preserve"> </w:delText>
        </w:r>
      </w:del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mg was co</w:t>
      </w:r>
      <w:r w:rsidR="00DD6B07"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-</w:t>
      </w:r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administered on day 5 of period 2.</w:t>
      </w:r>
    </w:p>
    <w:p w:rsidR="00007A06" w:rsidRPr="00B32F45" w:rsidRDefault="00007A06" w:rsidP="00007A06">
      <w:pPr>
        <w:spacing w:line="480" w:lineRule="auto"/>
        <w:ind w:left="100" w:hangingChars="50" w:hanging="100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32F45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Abbreviation: BMI, body mass index</w:t>
      </w:r>
    </w:p>
    <w:bookmarkEnd w:id="0"/>
    <w:p w:rsidR="00CE7DE7" w:rsidRPr="00B32F45" w:rsidRDefault="00CE7DE7">
      <w:pPr>
        <w:rPr>
          <w:lang w:val="en-GB"/>
        </w:rPr>
      </w:pPr>
    </w:p>
    <w:sectPr w:rsidR="00CE7DE7" w:rsidRPr="00B32F45" w:rsidSect="007A15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4AE6" w:rsidRDefault="00FF4AE6" w:rsidP="00AE2ACD">
      <w:pPr>
        <w:spacing w:after="0" w:line="240" w:lineRule="auto"/>
      </w:pPr>
      <w:r>
        <w:separator/>
      </w:r>
    </w:p>
  </w:endnote>
  <w:endnote w:type="continuationSeparator" w:id="0">
    <w:p w:rsidR="00FF4AE6" w:rsidRDefault="00FF4AE6" w:rsidP="00AE2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4AE6" w:rsidRDefault="00FF4AE6" w:rsidP="00AE2ACD">
      <w:pPr>
        <w:spacing w:after="0" w:line="240" w:lineRule="auto"/>
      </w:pPr>
      <w:r>
        <w:separator/>
      </w:r>
    </w:p>
  </w:footnote>
  <w:footnote w:type="continuationSeparator" w:id="0">
    <w:p w:rsidR="00FF4AE6" w:rsidRDefault="00FF4AE6" w:rsidP="00AE2A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9"/>
  </w:docVars>
  <w:rsids>
    <w:rsidRoot w:val="00007A06"/>
    <w:rsid w:val="00007A06"/>
    <w:rsid w:val="001C0A0C"/>
    <w:rsid w:val="002976E1"/>
    <w:rsid w:val="002B0B8F"/>
    <w:rsid w:val="002B63DC"/>
    <w:rsid w:val="00365B26"/>
    <w:rsid w:val="003C3DF3"/>
    <w:rsid w:val="00411302"/>
    <w:rsid w:val="00525D50"/>
    <w:rsid w:val="00551478"/>
    <w:rsid w:val="006A2AE3"/>
    <w:rsid w:val="007A157A"/>
    <w:rsid w:val="007B60E7"/>
    <w:rsid w:val="00814699"/>
    <w:rsid w:val="00A32790"/>
    <w:rsid w:val="00AE2ACD"/>
    <w:rsid w:val="00B32F45"/>
    <w:rsid w:val="00C67DE2"/>
    <w:rsid w:val="00CE7DE7"/>
    <w:rsid w:val="00DD6B07"/>
    <w:rsid w:val="00E72FF7"/>
    <w:rsid w:val="00FF4A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A06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07A06"/>
    <w:pPr>
      <w:widowControl w:val="0"/>
      <w:spacing w:after="0" w:line="240" w:lineRule="auto"/>
      <w:ind w:left="113"/>
    </w:pPr>
    <w:rPr>
      <w:rFonts w:ascii="Book Antiqua" w:eastAsia="Book Antiqua" w:hAnsi="Book Antiqua"/>
      <w:sz w:val="16"/>
      <w:szCs w:val="16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07A06"/>
    <w:rPr>
      <w:rFonts w:ascii="Book Antiqua" w:eastAsia="Book Antiqua" w:hAnsi="Book Antiqua"/>
      <w:kern w:val="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007A06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E2A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2ACD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AE2A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2ACD"/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B8F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B9CF5-D34B-49D7-8A6A-01F6E1C6F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opol, Jules Marion</dc:creator>
  <cp:lastModifiedBy>Dinopol, Jules Marion</cp:lastModifiedBy>
  <cp:revision>2</cp:revision>
  <dcterms:created xsi:type="dcterms:W3CDTF">2018-05-20T08:06:00Z</dcterms:created>
  <dcterms:modified xsi:type="dcterms:W3CDTF">2018-05-20T08:06:00Z</dcterms:modified>
</cp:coreProperties>
</file>